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Table 1 – Search strategy for electronic databases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609"/>
        <w:gridCol w:w="869"/>
        <w:gridCol w:w="556"/>
      </w:tblGrid>
      <w:tr>
        <w:trPr>
          <w:trHeight w:val="90" w:hRule="atLeast"/>
        </w:trPr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Database </w:t>
            </w:r>
          </w:p>
        </w:tc>
        <w:tc>
          <w:tcPr>
            <w:tcW w:w="5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Search 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Limits 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its</w:t>
            </w:r>
          </w:p>
        </w:tc>
      </w:tr>
      <w:tr>
        <w:trPr>
          <w:trHeight w:val="2157" w:hRule="atLeast"/>
        </w:trPr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DLINE (via PubMed)</w:t>
            </w:r>
          </w:p>
        </w:tc>
        <w:tc>
          <w:tcPr>
            <w:tcW w:w="5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(((((((("Palatal Expansion Technique"[Mesh]) OR (Technique, Palatal Expansion[Title/Abstract])) OR (Technic, Palatal Expansion[Title/Abstract])) OR (Maxillary Expansion[Title/Abstract])) OR (Expansion, Maxillary[Title/Abstract])) OR (palatal expander[Title/Abstract])) OR (Maxilla Expansion[Title/Abstract])) OR (RME[Title/Abstract])) AND (((((((((((((((((((((("Orthodontic Anchorage Procedures"[Mesh]) OR (Procedures, Orthodontic Anchorage[Title/Abstract])) OR (Orthodontic Anchorage Technique[Title/Abstract])) OR (Technique, Orthodontic Anchorage[Title/Abstract])) OR (bone-anchorage[Title/Abstract])) OR (bone-anchored[Title/Abstract])) OR (bone-borne[Title/Abstract])) OR (implant-anchorage[Title/Abstract])) OR (implantanchored[Title/Abstract])) OR (Miniscrew[Title/Abstract])) OR (mini-screw[Title/Abstract])) OR (mini-implant[Title/Abstract])) OR (palatal implant[Title/Abstract])) OR (palatal distractor[Title/Abstract])) OR (skeletal anchorage[Title/Abstract])) OR (skeletally-anchored[Title/Abstract])) OR (transpalatal distraction[Title/Abstract])) OR (transpalatal distractor[Title/Abstract])) OR (tooth-borne[Title/Abstract])) OR (Tooth-anchored[Title/Abstract])) OR (tooth anchor[Title/Abstract])) OR (hyrax[Title/Abstract]))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75</w:t>
            </w:r>
          </w:p>
        </w:tc>
      </w:tr>
      <w:tr>
        <w:trPr>
          <w:trHeight w:val="1562" w:hRule="atLeast"/>
        </w:trPr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mbase</w:t>
            </w:r>
          </w:p>
        </w:tc>
        <w:tc>
          <w:tcPr>
            <w:tcW w:w="5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1'palatal expansion'/exp OR 'palatal expansion technique':ab,ti,kw OR 'technique, palatal expansion':ab,kw,ti OR 'technic, palatal expansion':ab,kw,ti OR 'maxillary expansion':ab,kw,ti OR 'expansion, maxillary':ab,kw,ti OR 'palatal expander':ab,kw,ti OR 'maxilla expansion':ab,kw,ti OR 'rme':ab,kw,ti</w:t>
              <w:br/>
              <w:t>#2'orthodontic anchorage'/exp OR 'orthodontic anchorage procedures':ab,kw,ti OR 'procedures, orthodontic anchorage':ab,kw,ti OR 'orthodontic anchorage technique':ab,kw,ti OR 'technique, orthodontic anchorage':ab,kw,ti OR 'bone-anchorage':ab,kw,ti OR 'bone-anchored':ab,kw,ti OR 'bone-borne':ab,kw,ti OR 'implant-anchorage':ab,kw,ti OR 'implantanchored':ab,kw,ti OR 'miniscrew':ab,kw,ti OR 'mini-screw':ab,kw,ti OR 'mini-implant':ab,kw,ti OR 'palatal implant':ab,kw,ti OR 'palatal distractor':ab,kw,ti OR 'skeletal anchorage':ab,kw,ti OR 'skeletally-anchored':ab,kw,ti OR 'transpalatal distraction':ab,kw,ti OR 'transpalatal distractor':ab,kw,ti OR 'tooth-borne':ab,kw,ti OR 'tooth-anchored':ab,kw,ti OR 'tooth anchor':ab,kw,ti OR 'hyrax':ab,kw,ti</w:t>
              <w:br/>
              <w:t>#1AND#2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74</w:t>
            </w:r>
          </w:p>
        </w:tc>
      </w:tr>
      <w:tr>
        <w:trPr>
          <w:trHeight w:val="57" w:hRule="atLeast"/>
        </w:trPr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eb of science</w:t>
            </w:r>
          </w:p>
        </w:tc>
        <w:tc>
          <w:tcPr>
            <w:tcW w:w="5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Same as Embase 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94</w:t>
            </w:r>
          </w:p>
        </w:tc>
      </w:tr>
      <w:tr>
        <w:trPr>
          <w:trHeight w:val="132" w:hRule="atLeast"/>
        </w:trPr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chrane</w:t>
            </w:r>
          </w:p>
        </w:tc>
        <w:tc>
          <w:tcPr>
            <w:tcW w:w="5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Same as Embase 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t Reviews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8</w:t>
            </w:r>
          </w:p>
        </w:tc>
      </w:tr>
      <w:tr>
        <w:trPr>
          <w:trHeight w:val="179" w:hRule="atLeast"/>
        </w:trPr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微软雅黑" w:cs="Times New Roman"/>
                <w:color w:val="2E2E2E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2E2E2E"/>
                <w:kern w:val="0"/>
                <w:sz w:val="16"/>
                <w:szCs w:val="16"/>
                <w:lang w:bidi="ar"/>
              </w:rPr>
              <w:t>Scopus</w:t>
            </w:r>
          </w:p>
        </w:tc>
        <w:tc>
          <w:tcPr>
            <w:tcW w:w="5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Same as Embase 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31</w:t>
            </w:r>
          </w:p>
        </w:tc>
      </w:tr>
      <w:tr>
        <w:trPr>
          <w:trHeight w:val="112" w:hRule="atLeast"/>
        </w:trPr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微软雅黑" w:cs="Times New Roman"/>
                <w:color w:val="2E2E2E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2E2E2E"/>
                <w:kern w:val="0"/>
                <w:sz w:val="16"/>
                <w:szCs w:val="16"/>
                <w:lang w:bidi="ar"/>
              </w:rPr>
              <w:t>Proquest</w:t>
            </w:r>
          </w:p>
        </w:tc>
        <w:tc>
          <w:tcPr>
            <w:tcW w:w="5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Same as Embase 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8</w:t>
            </w:r>
          </w:p>
        </w:tc>
      </w:tr>
      <w:tr>
        <w:trPr>
          <w:trHeight w:val="406" w:hRule="atLeast"/>
        </w:trPr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cience direct</w:t>
            </w:r>
          </w:p>
        </w:tc>
        <w:tc>
          <w:tcPr>
            <w:tcW w:w="5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("Orthodontic Anchorage Procedures " OR " bone-anchored " OR " Miniscrew " OR " Tooth-anchored " OR " hyrax ") AND ("Palatal Expansion Technique " OR " Maxilla Expansion " OR " palatal expander " OR " RME") 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1</w:t>
            </w:r>
          </w:p>
        </w:tc>
      </w:tr>
      <w:tr>
        <w:trPr>
          <w:trHeight w:val="179" w:hRule="atLeast"/>
        </w:trPr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linical trils.gov</w:t>
            </w:r>
          </w:p>
        </w:tc>
        <w:tc>
          <w:tcPr>
            <w:tcW w:w="5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("maxillary expansion" OR ((expand* OR expans*) AND maxill*))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1</w:t>
            </w:r>
          </w:p>
        </w:tc>
      </w:tr>
      <w:tr>
        <w:trPr>
          <w:trHeight w:val="29" w:hRule="atLeast"/>
        </w:trPr>
        <w:tc>
          <w:tcPr>
            <w:tcW w:w="766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M (with overlap)</w:t>
            </w:r>
          </w:p>
        </w:tc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402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3T02:27:00Z</dcterms:created>
  <dc:creator>小丸子</dc:creator>
  <dc:description/>
  <cp:keywords/>
  <dc:language>en-US</dc:language>
  <cp:lastModifiedBy>静怡 于</cp:lastModifiedBy>
  <dcterms:modified xsi:type="dcterms:W3CDTF">2025-03-10T11:0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3E2ED3CD5894B6EBD55246CC849B695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